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66610" w14:textId="482DF5CD" w:rsidR="002D31CF" w:rsidRPr="000E5EA6" w:rsidRDefault="002D31CF">
      <w:pPr>
        <w:rPr>
          <w:b/>
          <w:bCs/>
          <w:sz w:val="28"/>
          <w:szCs w:val="28"/>
        </w:rPr>
      </w:pPr>
      <w:r w:rsidRPr="000E5EA6">
        <w:rPr>
          <w:b/>
          <w:bCs/>
          <w:sz w:val="28"/>
          <w:szCs w:val="28"/>
        </w:rPr>
        <w:t>Multimedia Appendix 3: List of included websites</w:t>
      </w:r>
      <w:r w:rsidR="000E5EA6" w:rsidRPr="000E5EA6">
        <w:rPr>
          <w:b/>
          <w:bCs/>
          <w:sz w:val="28"/>
          <w:szCs w:val="28"/>
        </w:rPr>
        <w:t>.</w:t>
      </w:r>
    </w:p>
    <w:p w14:paraId="7FD0FD90" w14:textId="0F9C7114" w:rsidR="002D31CF" w:rsidRDefault="002D31CF"/>
    <w:tbl>
      <w:tblPr>
        <w:tblW w:w="13680" w:type="dxa"/>
        <w:tblLook w:val="04A0" w:firstRow="1" w:lastRow="0" w:firstColumn="1" w:lastColumn="0" w:noHBand="0" w:noVBand="1"/>
      </w:tblPr>
      <w:tblGrid>
        <w:gridCol w:w="419"/>
        <w:gridCol w:w="8750"/>
        <w:gridCol w:w="4511"/>
      </w:tblGrid>
      <w:tr w:rsidR="002D31CF" w:rsidRPr="002D31CF" w14:paraId="3AB65117" w14:textId="77777777" w:rsidTr="002D31CF">
        <w:trPr>
          <w:trHeight w:val="378"/>
        </w:trPr>
        <w:tc>
          <w:tcPr>
            <w:tcW w:w="4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0D6FA472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2D31CF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8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6B0A"/>
            <w:vAlign w:val="bottom"/>
            <w:hideMark/>
          </w:tcPr>
          <w:p w14:paraId="0F04527A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2D31CF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URL</w:t>
            </w:r>
          </w:p>
        </w:tc>
        <w:tc>
          <w:tcPr>
            <w:tcW w:w="45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bottom"/>
            <w:hideMark/>
          </w:tcPr>
          <w:p w14:paraId="33DCDA7A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2D31CF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WEBSITE OWNER</w:t>
            </w:r>
          </w:p>
        </w:tc>
      </w:tr>
      <w:tr w:rsidR="002D31CF" w:rsidRPr="002D31CF" w14:paraId="4CE9051E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7F519FDD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bottom"/>
            <w:hideMark/>
          </w:tcPr>
          <w:p w14:paraId="796EF08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D31C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ON- ACADEMIC HEALTHCARE INSTITUTIONS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300F1017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31CF">
              <w:rPr>
                <w:rFonts w:ascii="Calibri" w:eastAsia="Times New Roman" w:hAnsi="Calibri" w:cs="Calibri"/>
              </w:rPr>
              <w:t> </w:t>
            </w:r>
          </w:p>
        </w:tc>
      </w:tr>
      <w:tr w:rsidR="002D31CF" w:rsidRPr="002D31CF" w14:paraId="0AB953DF" w14:textId="77777777" w:rsidTr="002D31CF">
        <w:trPr>
          <w:trHeight w:val="289"/>
        </w:trPr>
        <w:tc>
          <w:tcPr>
            <w:tcW w:w="4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7623AC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333CF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azuravascularcare.com/medical-services/interventional-oncology-treatments/chemoembolization</w:t>
              </w:r>
            </w:hyperlink>
          </w:p>
        </w:tc>
        <w:tc>
          <w:tcPr>
            <w:tcW w:w="45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75A21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enius Medical Care</w:t>
            </w:r>
          </w:p>
        </w:tc>
      </w:tr>
      <w:tr w:rsidR="002D31CF" w:rsidRPr="002D31CF" w14:paraId="080D4D3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2D3481D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2398D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centracare.com/services/imaging-services/patient-instructions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6DF31" w14:textId="54137234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 Care</w:t>
            </w:r>
          </w:p>
        </w:tc>
      </w:tr>
      <w:tr w:rsidR="002D31CF" w:rsidRPr="002D31CF" w14:paraId="47DE411F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1581ED6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3A1C7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chomp.org/services/radiology/interventional-radiology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22550" w14:textId="728DDE24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age Health</w:t>
            </w:r>
          </w:p>
        </w:tc>
      </w:tr>
      <w:tr w:rsidR="002D31CF" w:rsidRPr="002D31CF" w14:paraId="451B9B73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75164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51D1B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gwinnettmedicalcenter.org/services/imaging/interventional-radiology/chemoem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A50D4" w14:textId="798C97AA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side Hospital</w:t>
            </w:r>
          </w:p>
        </w:tc>
      </w:tr>
      <w:tr w:rsidR="002D31CF" w:rsidRPr="002D31CF" w14:paraId="4B6E47EC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275ABA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06424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8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hamiltonhealthsciences.ca/transcatheter-arterial-chemoembolization-tace-deciding-to-have-a-tace-procedure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E995C" w14:textId="2467D24F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milton Health Sciences</w:t>
            </w:r>
          </w:p>
        </w:tc>
      </w:tr>
      <w:tr w:rsidR="002D31CF" w:rsidRPr="002D31CF" w14:paraId="69230684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0C9F8F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1A3A1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9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hcahealthcare.co.uk/our-services/treatments/chemoembolisation-tace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F274A" w14:textId="02D65F34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CA </w:t>
            </w:r>
            <w:r w:rsidR="000E5EA6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ealthcare 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</w:tr>
      <w:tr w:rsidR="002D31CF" w:rsidRPr="002D31CF" w14:paraId="6DFD0A0C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FBDDE79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CD712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0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intracare.co.nz/Procedures-Treatments/Interventional-Oncology/Targeted-cancer-therapies/Transcatheter-Arterial-Chemoembolisation-TACE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3A4FB" w14:textId="29364927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ra</w:t>
            </w:r>
          </w:p>
        </w:tc>
      </w:tr>
      <w:tr w:rsidR="002D31CF" w:rsidRPr="002D31CF" w14:paraId="473532B1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F775889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C4215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1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irtreatment.org/procedures-and-treatments/vascular/chemoembolization-tace-for-liver-cancer.html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FEFF3" w14:textId="4CD1125C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terventional Radiology, </w:t>
            </w:r>
            <w:proofErr w:type="spellStart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vai</w:t>
            </w:r>
            <w:proofErr w:type="spellEnd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dical Cent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 Hospital</w:t>
            </w:r>
          </w:p>
        </w:tc>
      </w:tr>
      <w:tr w:rsidR="002D31CF" w:rsidRPr="002D31CF" w14:paraId="68EED7FA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EE67BFA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F1131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2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medstarhealth.org/mhs/our-services/interventional-radiology/services/interventional-radiology-cancer/trans-arterial-chemoembolization-tace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369CD" w14:textId="109E61D9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star Health</w:t>
            </w:r>
          </w:p>
        </w:tc>
      </w:tr>
      <w:tr w:rsidR="002D31CF" w:rsidRPr="002D31CF" w14:paraId="32E7F3E5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DE0915A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4E305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3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mercy.com/health-care-services/cancer-care-oncology/specialties/liver-cancer-pancreatic-cancer/treatments/chemoembolization-for-liver-cancer</w:t>
              </w:r>
            </w:hyperlink>
          </w:p>
        </w:tc>
        <w:tc>
          <w:tcPr>
            <w:tcW w:w="45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5E891" w14:textId="0DA9FCE3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cy Health</w:t>
            </w:r>
          </w:p>
        </w:tc>
      </w:tr>
      <w:tr w:rsidR="002D31CF" w:rsidRPr="002D31CF" w14:paraId="3FDEED97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845D47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B3266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2D31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https://www.mercy.com/health-care-services/cancer-care-oncology/specialties/liver-cancer-pancreatic-cancer/treatments/pancreas-chemoembolization</w:t>
            </w:r>
          </w:p>
        </w:tc>
        <w:tc>
          <w:tcPr>
            <w:tcW w:w="45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EC96970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D31CF" w:rsidRPr="002D31CF" w14:paraId="6E543490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64D9617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3E132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4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phyathai.com/article_detail/2162/en/Transarterial_ChemoEmbolization_(TACE)_for_Hepatocellular_Carcinoma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32A22" w14:textId="280A03E6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athai</w:t>
            </w:r>
            <w:proofErr w:type="spellEnd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</w:t>
            </w:r>
          </w:p>
        </w:tc>
      </w:tr>
      <w:tr w:rsidR="002D31CF" w:rsidRPr="002D31CF" w14:paraId="5A1D4070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F716CD4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8C5E0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5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rochesterregional.org/services/imaging-radiology/diagnostic-imaging-rochester-general/interventional-radiology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BF972" w14:textId="0CF67AF6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chester Regional Health</w:t>
            </w:r>
          </w:p>
        </w:tc>
      </w:tr>
      <w:tr w:rsidR="002D31CF" w:rsidRPr="002D31CF" w14:paraId="65F72C8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F3DE11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1892B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6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roswellpark.org/cancer/neuroendocrine-carcinoid/treatment/non-surgical-techniques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837F3" w14:textId="03098B70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swell Park Cancer Institute</w:t>
            </w:r>
          </w:p>
        </w:tc>
      </w:tr>
      <w:tr w:rsidR="002D31CF" w:rsidRPr="002D31CF" w14:paraId="308344AE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67453A4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9AC8B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7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union.org/new/consent_form_files/MEI-01e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D34E7" w14:textId="78AA47CA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on Medical Centre</w:t>
            </w:r>
          </w:p>
        </w:tc>
      </w:tr>
      <w:tr w:rsidR="002D31CF" w:rsidRPr="002D31CF" w14:paraId="253A286F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6EE9AF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bottom"/>
            <w:hideMark/>
          </w:tcPr>
          <w:p w14:paraId="7ABC6BDE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D31C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CADEMIC HEALTHCARE INSTITUTIONS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98317F0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D31CF" w:rsidRPr="002D31CF" w14:paraId="5AC0AFB3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2DE06C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76E9E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8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cedars-sinai.edu/Patients/Programs-and-Services/Imaging-Center/For-Patients/Exams-by-Procedure/Interventional-Radiology/Chemoembolization---Liver.aspx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B8602" w14:textId="783A668D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dars-Sinai</w:t>
            </w:r>
          </w:p>
        </w:tc>
      </w:tr>
      <w:tr w:rsidR="002D31CF" w:rsidRPr="002D31CF" w14:paraId="413B430A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D214FF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61484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19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radiology-berlin.de/mitt-de/en/home-en/liver/tace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DFEF7" w14:textId="4AE2D5C8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it</w:t>
            </w:r>
            <w:r w:rsidR="003168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é</w:t>
            </w:r>
            <w:proofErr w:type="spellEnd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erlin</w:t>
            </w:r>
          </w:p>
        </w:tc>
      </w:tr>
      <w:tr w:rsidR="002D31CF" w:rsidRPr="002D31CF" w14:paraId="7B59BE12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987B379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CDE76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0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cooperhealth.org/services/chemoembolization-liver-cancer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EFC81" w14:textId="3A3971B4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oper Uni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y Health Care</w:t>
            </w:r>
          </w:p>
        </w:tc>
      </w:tr>
      <w:tr w:rsidR="002D31CF" w:rsidRPr="002D31CF" w14:paraId="17C06D26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CDDB73E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BA55C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1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hopkinsmedicine.org/interventional-radiology/procedures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37A1C" w14:textId="5589D3B8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hns Hopkins Medicine</w:t>
            </w:r>
          </w:p>
        </w:tc>
      </w:tr>
      <w:tr w:rsidR="002D31CF" w:rsidRPr="002D31CF" w14:paraId="2EFE34AF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C2810A3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32225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2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radiologie-uni-frankfurt.de/content/e6796/e13478/e13775/e16256/index_eng.html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1B29E" w14:textId="48134307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stitut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r Diagnostic </w:t>
            </w:r>
            <w:r w:rsidR="003168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 Interventional Radiology</w:t>
            </w:r>
          </w:p>
        </w:tc>
      </w:tr>
      <w:tr w:rsidR="002D31CF" w:rsidRPr="002D31CF" w14:paraId="72B0BF7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937FCE1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D45BE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3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northeast.jeffersonhealth.org/programs-and-services/radiology/interventional-radiology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9431E" w14:textId="1007A091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fferson Health - Northeast</w:t>
            </w:r>
          </w:p>
        </w:tc>
      </w:tr>
      <w:tr w:rsidR="002D31CF" w:rsidRPr="002D31CF" w14:paraId="5759957D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1AE5C2D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22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2EE4F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4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massgeneral.org/interventional-radiology/treatments-and-services/tace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D1CE1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General Hospital Corporation</w:t>
            </w:r>
          </w:p>
        </w:tc>
      </w:tr>
      <w:tr w:rsidR="002D31CF" w:rsidRPr="002D31CF" w14:paraId="0E3C8A1E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C8CDA1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55E93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5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leedsth.nhs.uk/assets/Uploads/0da75560c7/Trans-Arterial-Chemoembolisation-TACE.pdf</w:t>
              </w:r>
            </w:hyperlink>
          </w:p>
        </w:tc>
        <w:tc>
          <w:tcPr>
            <w:tcW w:w="45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9F302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Leeds Teaching Hospitals NHS Trust</w:t>
            </w:r>
          </w:p>
        </w:tc>
      </w:tr>
      <w:tr w:rsidR="002D31CF" w:rsidRPr="002D31CF" w14:paraId="7FBFA0A9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8B5413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8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53910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6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plymouthhospitals.nhs.uk/download.cfm?doc=docm93jijm4n1014.doc&amp;ver=1211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B04AF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Hospitals Plymouth NHS Trust</w:t>
            </w:r>
          </w:p>
        </w:tc>
      </w:tr>
      <w:tr w:rsidR="002D31CF" w:rsidRPr="002D31CF" w14:paraId="35724F5A" w14:textId="77777777" w:rsidTr="002D31CF">
        <w:trPr>
          <w:trHeight w:val="450"/>
        </w:trPr>
        <w:tc>
          <w:tcPr>
            <w:tcW w:w="4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5837398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8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8654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7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 xml:space="preserve">https://www.nm.org/conditions-and-care-areas/treatments/chemoembolization </w:t>
              </w:r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br/>
                <w:t>https://www.nm.org/patients-and-visitors/patient-education/tests-and-procedure-information/chemoembolization-patient-education</w:t>
              </w:r>
            </w:hyperlink>
          </w:p>
        </w:tc>
        <w:tc>
          <w:tcPr>
            <w:tcW w:w="45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C24F2" w14:textId="39717E95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western Medicine</w:t>
            </w:r>
          </w:p>
        </w:tc>
      </w:tr>
      <w:tr w:rsidR="002D31CF" w:rsidRPr="002D31CF" w14:paraId="3C94FCBA" w14:textId="77777777" w:rsidTr="002D31CF">
        <w:trPr>
          <w:trHeight w:val="450"/>
        </w:trPr>
        <w:tc>
          <w:tcPr>
            <w:tcW w:w="4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AF7B3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D7D39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</w:p>
        </w:tc>
        <w:tc>
          <w:tcPr>
            <w:tcW w:w="45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19BC77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D31CF" w:rsidRPr="002D31CF" w14:paraId="2B863B6D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AB0311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8A1DE" w14:textId="3AE0CA6A" w:rsidR="002D31CF" w:rsidRPr="000D6E5D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8" w:history="1">
              <w:r w:rsidR="00363307" w:rsidRPr="000D6E5D">
                <w:rPr>
                  <w:rStyle w:val="Hyperlink"/>
                  <w:rFonts w:ascii="Calibri" w:eastAsia="Times New Roman" w:hAnsi="Calibri" w:cs="Calibri"/>
                  <w:color w:val="auto"/>
                  <w:sz w:val="16"/>
                  <w:szCs w:val="16"/>
                </w:rPr>
                <w:t>https://www.nm.org/patients-and-visitors/patient-education/tests-and-procedure-information [PDF selection]</w:t>
              </w:r>
            </w:hyperlink>
          </w:p>
        </w:tc>
        <w:tc>
          <w:tcPr>
            <w:tcW w:w="45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74678F3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D31CF" w:rsidRPr="002D31CF" w14:paraId="74FC1C1B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A27F91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4B5A5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29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ntuh.gov.tw/cmio/Fpage.action?muid=2377&amp;fid=2229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937DC" w14:textId="13455FBD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onal Taiwan University Hospital Healthcare System</w:t>
            </w:r>
          </w:p>
        </w:tc>
      </w:tr>
      <w:tr w:rsidR="002D31CF" w:rsidRPr="002D31CF" w14:paraId="6A43BDE6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6CF353E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A41B2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0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ohsu.edu/sites/default/files/2019-04/TACE-Handout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73005" w14:textId="49C29206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 Health &amp; Science University</w:t>
            </w:r>
          </w:p>
        </w:tc>
      </w:tr>
      <w:tr w:rsidR="002D31CF" w:rsidRPr="002D31CF" w14:paraId="21E7941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D906F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DB0A2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1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publicdocuments.sth.nhs.uk/PIL4071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E34CE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effield Teaching Hospitals NHS Foundation Trust</w:t>
            </w:r>
          </w:p>
        </w:tc>
      </w:tr>
      <w:tr w:rsidR="002D31CF" w:rsidRPr="002D31CF" w14:paraId="012D9A72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C2922A0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24005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2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semc.org/services-directory/imaging-radiology/interventional-radiology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EEF3B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ward Health Care</w:t>
            </w:r>
          </w:p>
        </w:tc>
      </w:tr>
      <w:tr w:rsidR="002D31CF" w:rsidRPr="002D31CF" w14:paraId="27873921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8AB605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5B6E8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3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stanfordhealthcare.org/medical-treatments/c/chemoembolization.html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6C677" w14:textId="752A91DA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ford Health Care</w:t>
            </w:r>
          </w:p>
        </w:tc>
      </w:tr>
      <w:tr w:rsidR="002D31CF" w:rsidRPr="002D31CF" w14:paraId="222E6457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9A75C31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875ED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4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ukhealthcare.uky.edu/transplant-center/services/additional-services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0F2CB" w14:textId="1AF266F8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niversit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 Kentucky</w:t>
            </w:r>
          </w:p>
        </w:tc>
      </w:tr>
      <w:tr w:rsidR="002D31CF" w:rsidRPr="002D31CF" w14:paraId="36AB6796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8CC1C05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BD16A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5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rogelcancercenter.org/liver-cancer/transarterial-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DDB66" w14:textId="5EA8FAE6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gel</w:t>
            </w:r>
            <w:proofErr w:type="spellEnd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ancer Center Universit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 Michigan</w:t>
            </w:r>
          </w:p>
        </w:tc>
      </w:tr>
      <w:tr w:rsidR="002D31CF" w:rsidRPr="002D31CF" w14:paraId="2AFD817F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8B1C3AD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CAA0E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6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uabmedicine.org/documents/142028/233977/Transarterial+Chemoembolization+-+For+Patients/9337386b-e376-4329-9047-71820036317b?version=1.0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48546" w14:textId="6A3084EA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</w:t>
            </w:r>
            <w:r w:rsidR="003168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t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 Alabama Medicine</w:t>
            </w:r>
          </w:p>
        </w:tc>
      </w:tr>
      <w:tr w:rsidR="002D31CF" w:rsidRPr="002D31CF" w14:paraId="1BB68CC2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5DAB45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05081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7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uclh.nhs.uk/PandV/PIL/Patient%20information%20leaflets/DEB-TACE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D47EC" w14:textId="084E69EB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College London Hospitals NHS Foundation Trust</w:t>
            </w:r>
          </w:p>
        </w:tc>
      </w:tr>
      <w:tr w:rsidR="002D31CF" w:rsidRPr="002D31CF" w14:paraId="3AB7F3B7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5429E0E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6660A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8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uclahealth.org/radiology/interventional-oncology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55724" w14:textId="14A71DD7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of California Los Angel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</w:t>
            </w:r>
          </w:p>
        </w:tc>
      </w:tr>
      <w:tr w:rsidR="002D31CF" w:rsidRPr="002D31CF" w14:paraId="0E47977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0D7CD6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AF0EA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39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transplant.surgery.ucsf.edu/conditions--procedures/hepatic-artery-embolization.aspx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90C4F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Regents of the University of California</w:t>
            </w:r>
          </w:p>
        </w:tc>
      </w:tr>
      <w:tr w:rsidR="002D31CF" w:rsidRPr="002D31CF" w14:paraId="760DB703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8A8280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D5346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0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uhn.ca/PatientsFamilies/Health_Information/Health_Topics/Documents/Transarterial_Chemoembolization_TACE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0781F" w14:textId="48D97868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Health Network</w:t>
            </w:r>
          </w:p>
        </w:tc>
      </w:tr>
      <w:tr w:rsidR="002D31CF" w:rsidRPr="002D31CF" w14:paraId="1CF510C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32EA53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42BEC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1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pennmedicine.org/for-patients-and-visitors/find-a-program-or-service/interventional-radiology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5D84D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ustees of the University of Pennsylvania</w:t>
            </w:r>
          </w:p>
        </w:tc>
      </w:tr>
      <w:tr w:rsidR="002D31CF" w:rsidRPr="002D31CF" w14:paraId="50C7A023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0919024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3737E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2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upmc.com/services/liver-cancer/treatments/intrahepatic-chemotherapy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28E60" w14:textId="74EF4C2C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of Pittsburgh Medical Center</w:t>
            </w:r>
          </w:p>
        </w:tc>
      </w:tr>
      <w:tr w:rsidR="002D31CF" w:rsidRPr="002D31CF" w14:paraId="10F23EE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5573389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0D9EC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3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utswmed.org/conditions-treatments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513B2" w14:textId="692E9124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University of Texas Southwestern Medical Cente</w:t>
            </w:r>
            <w:r w:rsidR="000E5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</w:tr>
      <w:tr w:rsidR="002D31CF" w:rsidRPr="002D31CF" w14:paraId="775F9E07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86415BC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2A3C3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4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healthonline.washington.edu/sites/default/files/record_pdfs/IR-Chemoembolization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16134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of Washington</w:t>
            </w:r>
          </w:p>
        </w:tc>
      </w:tr>
      <w:tr w:rsidR="002D31CF" w:rsidRPr="002D31CF" w14:paraId="519314E4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A3E658F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AF1E5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5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uwhealth.org/healthfacts/radiology-invasive/5763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EBAF4" w14:textId="4994D65C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niversit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 Wisconsin Hospital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 Clinics Authority</w:t>
            </w:r>
          </w:p>
        </w:tc>
      </w:tr>
      <w:tr w:rsidR="002D31CF" w:rsidRPr="002D31CF" w14:paraId="58731610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2954BA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494A0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2D31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http://healthlibrary.vanderbilthealth.com/Search/3,85501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665C2" w14:textId="02ABB0C0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nderbilt University Medical Center</w:t>
            </w:r>
          </w:p>
        </w:tc>
      </w:tr>
      <w:tr w:rsidR="002D31CF" w:rsidRPr="002D31CF" w14:paraId="31194B31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2224392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bottom"/>
            <w:hideMark/>
          </w:tcPr>
          <w:p w14:paraId="07871720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D31C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OT-FOR-PROFIT ORGANIZATIONS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48EED5B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D31CF" w:rsidRPr="002D31CF" w14:paraId="40B2B0C7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2665238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D09C2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6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aldrodriguezliverfoundation.com/transarterial-chemoembolization-tace-for-liver-cancer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C2207" w14:textId="1A7D8D3E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 D. Rodriguez Liver Foundation</w:t>
            </w:r>
          </w:p>
        </w:tc>
      </w:tr>
      <w:tr w:rsidR="002D31CF" w:rsidRPr="002D31CF" w14:paraId="147A6BBE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3490D2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4898D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7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cancer.org/cancer/liver-cancer/treating/embolization-therapy.html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DC815" w14:textId="66902AFD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n Cancer Society</w:t>
            </w:r>
          </w:p>
        </w:tc>
      </w:tr>
      <w:tr w:rsidR="002D31CF" w:rsidRPr="002D31CF" w14:paraId="58D3257D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784019C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47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E903E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8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bsir.org/media/resources/BSIR_Patient_Leaflet_-_Transarterial_Chemoembolisation_TACE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07ACF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itish Society of Interventional Radiology</w:t>
            </w:r>
          </w:p>
        </w:tc>
      </w:tr>
      <w:tr w:rsidR="002D31CF" w:rsidRPr="002D31CF" w14:paraId="5196836C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7521AD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D135B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49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cancer.ca/en/cancer-information/cancer-type/liver/treatment/transarterial-chemoembolization/?region=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C750F" w14:textId="1FB0EAD0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ian Cancer Society</w:t>
            </w:r>
          </w:p>
        </w:tc>
      </w:tr>
      <w:tr w:rsidR="002D31CF" w:rsidRPr="002D31CF" w14:paraId="1EBE08AB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63C9D87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40EF9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0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cancerresearchuk.org/about-cancer/liver-cancer/treatment/chemoembolisation</w:t>
              </w:r>
            </w:hyperlink>
          </w:p>
        </w:tc>
        <w:tc>
          <w:tcPr>
            <w:tcW w:w="45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F3283" w14:textId="15FDBD8D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ncer Research </w:t>
            </w:r>
            <w:r w:rsidR="002D31CF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</w:tr>
      <w:tr w:rsidR="002D31CF" w:rsidRPr="002D31CF" w14:paraId="5DEA07D4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B5F37C6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8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B94DA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1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cirse.org/patients/ir-procedures/embolisation-in-oncology/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A34A6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vascular and Interventional Radiological Society of Europe</w:t>
            </w:r>
          </w:p>
        </w:tc>
      </w:tr>
      <w:tr w:rsidR="002D31CF" w:rsidRPr="002D31CF" w14:paraId="6FAD26C3" w14:textId="77777777" w:rsidTr="002D31CF">
        <w:trPr>
          <w:trHeight w:val="450"/>
        </w:trPr>
        <w:tc>
          <w:tcPr>
            <w:tcW w:w="4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63B395D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8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8D75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2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healthwise.net/osumychart/find/search.aspx?searchTerm=tace</w:t>
              </w:r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br/>
                <w:t>https://www.healthwise.net/osumychart/Content/StdDocument.aspx?DOCHWID=custom.jc0454</w:t>
              </w:r>
            </w:hyperlink>
          </w:p>
        </w:tc>
        <w:tc>
          <w:tcPr>
            <w:tcW w:w="45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3B845" w14:textId="4D8FD1CC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wise Inc.</w:t>
            </w:r>
          </w:p>
        </w:tc>
      </w:tr>
      <w:tr w:rsidR="002D31CF" w:rsidRPr="002D31CF" w14:paraId="4DE77059" w14:textId="77777777" w:rsidTr="002D31CF">
        <w:trPr>
          <w:trHeight w:val="450"/>
        </w:trPr>
        <w:tc>
          <w:tcPr>
            <w:tcW w:w="4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4F296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B4620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</w:p>
        </w:tc>
        <w:tc>
          <w:tcPr>
            <w:tcW w:w="45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94E071A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D31CF" w:rsidRPr="002D31CF" w14:paraId="5EC1EABA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2CDE378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C43F7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3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hksir.org.hk/document/PatInfLeaflet/Eng/pdf/EN38%20TACE%20eng%202010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83E9C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ng Kong Society of Interventional Radiology</w:t>
            </w:r>
          </w:p>
        </w:tc>
      </w:tr>
      <w:tr w:rsidR="002D31CF" w:rsidRPr="002D31CF" w14:paraId="3D7ECF3C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056B783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3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B038B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4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21.ha.org.hk/smartpatient/SPW/static/migration/files/PDF/QM/SRG-21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3B500" w14:textId="71025210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tal Authority</w:t>
            </w:r>
          </w:p>
        </w:tc>
      </w:tr>
      <w:tr w:rsidR="002D31CF" w:rsidRPr="002D31CF" w14:paraId="1C5BA64D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4E0FA14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69D79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5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insideradiology.com.au/transarterial-chemoembolis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3D404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Royal Australian and New Zealand College of Radiologists</w:t>
            </w:r>
          </w:p>
        </w:tc>
      </w:tr>
      <w:tr w:rsidR="002D31CF" w:rsidRPr="002D31CF" w14:paraId="7FAB8466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3079F75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D09EB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6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jamanetwork.com/journals/jamaoncology/fullarticle/2457397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261FB" w14:textId="573FE58B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n Medical Association</w:t>
            </w:r>
          </w:p>
        </w:tc>
      </w:tr>
      <w:tr w:rsidR="002D31CF" w:rsidRPr="002D31CF" w14:paraId="4131E713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0346EC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4ADF8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7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library.nhsggc.org.uk/mediaAssets/Diagnostic%20Imaging/254363%20-%20TACE%20Procedure%20(Transarterial%20Chemoembolisation)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2BBAA" w14:textId="02C9B0D1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S </w:t>
            </w:r>
            <w:r w:rsidR="000E5EA6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ater Glasgow And Clyde</w:t>
            </w:r>
          </w:p>
        </w:tc>
      </w:tr>
      <w:tr w:rsidR="002D31CF" w:rsidRPr="002D31CF" w14:paraId="3ADC606E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27AA28A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A4B6C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8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scan.scot.nhs.uk/Documents/Chemoembolisation%20(TACE)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C260E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Lothian</w:t>
            </w:r>
          </w:p>
        </w:tc>
      </w:tr>
      <w:tr w:rsidR="002D31CF" w:rsidRPr="002D31CF" w14:paraId="7C4348DF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36C3FEB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CD9AF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59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wales.nhs.uk/sitesplus/866/opendoc/156695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7FB12" w14:textId="68DB90D5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ublic Health Wales </w:t>
            </w:r>
            <w:r w:rsidR="002D31CF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Trust</w:t>
            </w:r>
          </w:p>
        </w:tc>
      </w:tr>
      <w:tr w:rsidR="002D31CF" w:rsidRPr="002D31CF" w14:paraId="44AA762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C4F9829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D2E31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0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northflorida.va.gov/NORTHFLORIDA/patients/education/Chemoembolization.doc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1EAB6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 Florida/South Georgia Veterans Health System</w:t>
            </w:r>
          </w:p>
        </w:tc>
      </w:tr>
      <w:tr w:rsidR="002D31CF" w:rsidRPr="002D31CF" w14:paraId="33067BB5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83BA1E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7E5B9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1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oncolink.org/cancer-treatment/procedures-diagnostic-tests/interventional-radiology-procedures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48F00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ustees of the University of Pennsylvania</w:t>
            </w:r>
          </w:p>
        </w:tc>
      </w:tr>
      <w:tr w:rsidR="002D31CF" w:rsidRPr="002D31CF" w14:paraId="59F9B8E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AC4A047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58F40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2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health.qld.gov.au/__data/assets/pdf_file/0022/153715/medical_imaging_32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53A5A" w14:textId="02163FCC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eensland Government</w:t>
            </w:r>
          </w:p>
        </w:tc>
      </w:tr>
      <w:tr w:rsidR="002D31CF" w:rsidRPr="002D31CF" w14:paraId="48DF810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C3786FA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217D6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3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radiologyinfo.org/en/info.cfm?pg=chemoembol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93F9D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diological Society of North America</w:t>
            </w:r>
          </w:p>
        </w:tc>
      </w:tr>
      <w:tr w:rsidR="002D31CF" w:rsidRPr="002D31CF" w14:paraId="391C00A7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65E1A7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EA406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4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rdehospital.nhs.uk/documents/patient-information-leaflets/radiology/patient-information-leaflet-transarterial-chemoembolisation-tace-for-liver-tumours.pdf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76AA7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yal Devon and Exeter NHS Foundation Trust</w:t>
            </w:r>
          </w:p>
        </w:tc>
      </w:tr>
      <w:tr w:rsidR="002D31CF" w:rsidRPr="002D31CF" w14:paraId="5EECD41E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251CED4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84B6C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5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hepatitis.va.gov/liver-cancer/treatment/index.asp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22EBF" w14:textId="48458B91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 </w:t>
            </w:r>
            <w:r w:rsidR="000E5EA6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partment </w:t>
            </w:r>
            <w:r w:rsidR="000E5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="000E5EA6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 Veteran Affairs</w:t>
            </w:r>
          </w:p>
        </w:tc>
      </w:tr>
      <w:tr w:rsidR="002D31CF" w:rsidRPr="002D31CF" w14:paraId="40C52DA6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9273D1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1E881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6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en.wikipedia.org/wiki/Transcatheter_arterial_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14C98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kimedia Foundation, Inc.</w:t>
            </w:r>
          </w:p>
        </w:tc>
      </w:tr>
      <w:tr w:rsidR="002D31CF" w:rsidRPr="002D31CF" w14:paraId="65F6D763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751B29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bottom"/>
            <w:hideMark/>
          </w:tcPr>
          <w:p w14:paraId="129FD647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D31C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OR-PROFIT ORGANIZATIONS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8EC283A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D31CF" w:rsidRPr="002D31CF" w14:paraId="1DDC1C9D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9B1D13F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6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54763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7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albanyir.com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07136" w14:textId="6328CB45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bany </w:t>
            </w:r>
            <w:r w:rsidR="002D31CF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</w:t>
            </w:r>
          </w:p>
        </w:tc>
      </w:tr>
      <w:tr w:rsidR="002D31CF" w:rsidRPr="002D31CF" w14:paraId="75895C25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04277AC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7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5C3A6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8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gep-net.com/english%20page/mainpage/subpage/TACE_EGEP.htm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F79B1" w14:textId="621CC4F4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nt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Neuroendocrine Tumors</w:t>
            </w:r>
          </w:p>
        </w:tc>
      </w:tr>
      <w:tr w:rsidR="002D31CF" w:rsidRPr="002D31CF" w14:paraId="673363B6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1A0E9DC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85E7D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69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drrogan.com/patient-information/transarterial-chemoembolisation-for-liver-cancer/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D9269" w14:textId="57CA304C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="000E5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0E5EA6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is Rogan</w:t>
            </w:r>
          </w:p>
        </w:tc>
      </w:tr>
      <w:tr w:rsidR="002D31CF" w:rsidRPr="002D31CF" w14:paraId="6BFA2690" w14:textId="77777777" w:rsidTr="002D31CF">
        <w:trPr>
          <w:trHeight w:val="450"/>
        </w:trPr>
        <w:tc>
          <w:tcPr>
            <w:tcW w:w="4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9852558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8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6DD8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0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drugs.com/cg/chemoembolization-cancer-therapy.html</w:t>
              </w:r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br/>
                <w:t>https://www.drugs.com/cg/chemoembolization-cancer-therapy-ambulatory-care.html</w:t>
              </w:r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br/>
                <w:t>https://www.drugs.com/cg/chemoembolization-cancer-therapy-discharge-care.html</w:t>
              </w:r>
            </w:hyperlink>
          </w:p>
        </w:tc>
        <w:tc>
          <w:tcPr>
            <w:tcW w:w="45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0DF3E" w14:textId="22B2EE6A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ugs.Com</w:t>
            </w:r>
          </w:p>
        </w:tc>
      </w:tr>
      <w:tr w:rsidR="002D31CF" w:rsidRPr="002D31CF" w14:paraId="64BB67E1" w14:textId="77777777" w:rsidTr="002D31CF">
        <w:trPr>
          <w:trHeight w:val="450"/>
        </w:trPr>
        <w:tc>
          <w:tcPr>
            <w:tcW w:w="4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64FDB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273FA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</w:p>
        </w:tc>
        <w:tc>
          <w:tcPr>
            <w:tcW w:w="45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7381B8F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D31CF" w:rsidRPr="002D31CF" w14:paraId="05866546" w14:textId="77777777" w:rsidTr="002D31CF">
        <w:trPr>
          <w:trHeight w:val="450"/>
        </w:trPr>
        <w:tc>
          <w:tcPr>
            <w:tcW w:w="4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D0473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05DDC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</w:p>
        </w:tc>
        <w:tc>
          <w:tcPr>
            <w:tcW w:w="45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4D8F9A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D31CF" w:rsidRPr="002D31CF" w14:paraId="0F7066DD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FE7EB33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6C2EB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1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erabillings.com/services/transarterial-chemoembolization-tace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07E7A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 Radiological Associates (ERA)</w:t>
            </w:r>
          </w:p>
        </w:tc>
      </w:tr>
      <w:tr w:rsidR="002D31CF" w:rsidRPr="002D31CF" w14:paraId="3CCAC1FA" w14:textId="77777777" w:rsidTr="002D31CF">
        <w:trPr>
          <w:trHeight w:val="450"/>
        </w:trPr>
        <w:tc>
          <w:tcPr>
            <w:tcW w:w="4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626F82F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8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235B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2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flinterventionalspecialists.com/cancer-treatments/cancer-chemoembolization</w:t>
              </w:r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br/>
                <w:t>http://www.flinterventionalspecialists.com/media/pages/Chemoembolization_WTE_5-2016.pdf</w:t>
              </w:r>
            </w:hyperlink>
          </w:p>
        </w:tc>
        <w:tc>
          <w:tcPr>
            <w:tcW w:w="45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0C55" w14:textId="1DD9E93A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ida Interventional Specialists</w:t>
            </w:r>
          </w:p>
        </w:tc>
      </w:tr>
      <w:tr w:rsidR="002D31CF" w:rsidRPr="002D31CF" w14:paraId="389DB008" w14:textId="77777777" w:rsidTr="002D31CF">
        <w:trPr>
          <w:trHeight w:val="450"/>
        </w:trPr>
        <w:tc>
          <w:tcPr>
            <w:tcW w:w="4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06C4F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80065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</w:p>
        </w:tc>
        <w:tc>
          <w:tcPr>
            <w:tcW w:w="45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C3F989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D31CF" w:rsidRPr="002D31CF" w14:paraId="637ED7A3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476E226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E8AF8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3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ivcnorthwest.com/treatment/chemoembolization/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62AA8" w14:textId="4BC9F8C2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terventional and Vascular Consultants </w:t>
            </w:r>
            <w:r w:rsidR="000E5EA6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west</w:t>
            </w:r>
          </w:p>
        </w:tc>
      </w:tr>
      <w:tr w:rsidR="002D31CF" w:rsidRPr="002D31CF" w14:paraId="0AF1992C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4236E0C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17011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4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medicinenet.com/chemo_infusion_and_chemoembolization_of_liver/article.htm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50E60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ineNet</w:t>
            </w:r>
            <w:proofErr w:type="spellEnd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Inc.</w:t>
            </w:r>
          </w:p>
        </w:tc>
      </w:tr>
      <w:tr w:rsidR="002D31CF" w:rsidRPr="002D31CF" w14:paraId="3C5DBB78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18DD4FE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11453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5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hemonc101.com/What-is-chemoembolization-s/1862.htm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59E54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ami Hematology and Oncology Associates</w:t>
            </w:r>
          </w:p>
        </w:tc>
      </w:tr>
      <w:tr w:rsidR="002D31CF" w:rsidRPr="002D31CF" w14:paraId="611D21C7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EDBDD6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5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8B361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6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northsideradiology.com/procedures/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654CC" w14:textId="570D5459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side Radiology Associates</w:t>
            </w:r>
          </w:p>
        </w:tc>
      </w:tr>
      <w:tr w:rsidR="002D31CF" w:rsidRPr="002D31CF" w14:paraId="473BBCC6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5A5B426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6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CDC04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7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rimarad.com/?page_id=417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1407E" w14:textId="351D578B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issance Medical Imaging Associates</w:t>
            </w:r>
          </w:p>
        </w:tc>
      </w:tr>
      <w:tr w:rsidR="002D31CF" w:rsidRPr="002D31CF" w14:paraId="4C00C712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9C5CC99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7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6ED2A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8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siemens-healthineers.com/en-uk/clinical-specialities/oncology/interventional-oncology-procedures/transarterial-chemoembolization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52719" w14:textId="3A3DB322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emens Healthcare </w:t>
            </w:r>
            <w:r w:rsidR="002D31CF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mited </w:t>
            </w:r>
          </w:p>
        </w:tc>
      </w:tr>
      <w:tr w:rsidR="002D31CF" w:rsidRPr="002D31CF" w14:paraId="4C774054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E1D9B3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991E6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79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://www.sir.net.au/TACE.html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F17A5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dney Interventional Radiology</w:t>
            </w:r>
          </w:p>
        </w:tc>
      </w:tr>
      <w:tr w:rsidR="002D31CF" w:rsidRPr="002D31CF" w14:paraId="72CED9C6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5EBAFE8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82583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80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topdoctors.co.uk/medical-dictionary/chemoembolization</w:t>
              </w:r>
            </w:hyperlink>
          </w:p>
        </w:tc>
        <w:tc>
          <w:tcPr>
            <w:tcW w:w="45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3B7FA" w14:textId="6EBEC2BD" w:rsidR="002D31CF" w:rsidRPr="002D31CF" w:rsidRDefault="000E5EA6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p Doctors </w:t>
            </w:r>
            <w:r w:rsidR="002D31CF"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</w:tr>
      <w:tr w:rsidR="002D31CF" w:rsidRPr="002D31CF" w14:paraId="20D8D5D5" w14:textId="77777777" w:rsidTr="002D31CF">
        <w:trPr>
          <w:trHeight w:val="28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4857BE4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9028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81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topdoctors.co.uk/medical-articles/what-is-tace</w:t>
              </w:r>
            </w:hyperlink>
          </w:p>
        </w:tc>
        <w:tc>
          <w:tcPr>
            <w:tcW w:w="45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1CF618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D31CF" w:rsidRPr="002D31CF" w14:paraId="6A338ECB" w14:textId="77777777" w:rsidTr="002D31CF">
        <w:trPr>
          <w:trHeight w:val="299"/>
        </w:trPr>
        <w:tc>
          <w:tcPr>
            <w:tcW w:w="4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9900566" w14:textId="77777777" w:rsidR="002D31CF" w:rsidRPr="002D31CF" w:rsidRDefault="002D31CF" w:rsidP="002D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D31CF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8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BFCA9" w14:textId="77777777" w:rsidR="002D31CF" w:rsidRPr="002D31CF" w:rsidRDefault="000D6E5D" w:rsidP="002D31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hyperlink r:id="rId82" w:history="1">
              <w:r w:rsidR="002D31CF" w:rsidRPr="002D31CF">
                <w:rPr>
                  <w:rFonts w:ascii="Calibri" w:eastAsia="Times New Roman" w:hAnsi="Calibri" w:cs="Calibri"/>
                  <w:sz w:val="16"/>
                  <w:szCs w:val="16"/>
                  <w:u w:val="single"/>
                </w:rPr>
                <w:t>https://www.wisegeek.com/what-is-transarterial-chemoembolization.htm</w:t>
              </w:r>
            </w:hyperlink>
          </w:p>
        </w:tc>
        <w:tc>
          <w:tcPr>
            <w:tcW w:w="4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8BABB" w14:textId="77777777" w:rsidR="002D31CF" w:rsidRPr="002D31CF" w:rsidRDefault="002D31CF" w:rsidP="002D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31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eGEEK</w:t>
            </w:r>
            <w:proofErr w:type="spellEnd"/>
          </w:p>
        </w:tc>
      </w:tr>
    </w:tbl>
    <w:p w14:paraId="7FAAD82A" w14:textId="77777777" w:rsidR="002D31CF" w:rsidRDefault="002D31CF"/>
    <w:sectPr w:rsidR="002D31CF" w:rsidSect="002D31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1CF"/>
    <w:rsid w:val="000D6E5D"/>
    <w:rsid w:val="000E5EA6"/>
    <w:rsid w:val="002D31CF"/>
    <w:rsid w:val="00316807"/>
    <w:rsid w:val="0036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48FFE"/>
  <w15:chartTrackingRefBased/>
  <w15:docId w15:val="{7827E2E3-8F94-49B0-9459-73014F2D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31C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68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0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ercy.com/health-care-services/cancer-care-oncology/specialties/liver-cancer-pancreatic-cancer/treatments/chemoembolization-for-liver-cancer" TargetMode="External"/><Relationship Id="rId18" Type="http://schemas.openxmlformats.org/officeDocument/2006/relationships/hyperlink" Target="https://www.cedars-sinai.edu/Patients/Programs-and-Services/Imaging-Center/For-Patients/Exams-by-Procedure/Interventional-Radiology/Chemoembolization---Liver.aspx" TargetMode="External"/><Relationship Id="rId26" Type="http://schemas.openxmlformats.org/officeDocument/2006/relationships/hyperlink" Target="http://www.plymouthhospitals.nhs.uk/download.cfm?doc=docm93jijm4n1014.doc&amp;ver=1211" TargetMode="External"/><Relationship Id="rId39" Type="http://schemas.openxmlformats.org/officeDocument/2006/relationships/hyperlink" Target="https://transplant.surgery.ucsf.edu/conditions--procedures/hepatic-artery-embolization.aspx" TargetMode="External"/><Relationship Id="rId21" Type="http://schemas.openxmlformats.org/officeDocument/2006/relationships/hyperlink" Target="https://www.hopkinsmedicine.org/interventional-radiology/procedures/chemoembolization" TargetMode="External"/><Relationship Id="rId34" Type="http://schemas.openxmlformats.org/officeDocument/2006/relationships/hyperlink" Target="https://ukhealthcare.uky.edu/transplant-center/services/additional-services/chemoembolization" TargetMode="External"/><Relationship Id="rId42" Type="http://schemas.openxmlformats.org/officeDocument/2006/relationships/hyperlink" Target="https://www.upmc.com/services/liver-cancer/treatments/intrahepatic-chemotherapy" TargetMode="External"/><Relationship Id="rId47" Type="http://schemas.openxmlformats.org/officeDocument/2006/relationships/hyperlink" Target="https://www.cancer.org/cancer/liver-cancer/treating/embolization-therapy.html" TargetMode="External"/><Relationship Id="rId50" Type="http://schemas.openxmlformats.org/officeDocument/2006/relationships/hyperlink" Target="https://www.cancerresearchuk.org/about-cancer/liver-cancer/treatment/chemoembolisation" TargetMode="External"/><Relationship Id="rId55" Type="http://schemas.openxmlformats.org/officeDocument/2006/relationships/hyperlink" Target="https://www.insideradiology.com.au/transarterial-chemoembolisation" TargetMode="External"/><Relationship Id="rId63" Type="http://schemas.openxmlformats.org/officeDocument/2006/relationships/hyperlink" Target="https://www.radiologyinfo.org/en/info.cfm?pg=chemoembol" TargetMode="External"/><Relationship Id="rId68" Type="http://schemas.openxmlformats.org/officeDocument/2006/relationships/hyperlink" Target="http://www.gep-net.com/english%20page/mainpage/subpage/TACE_EGEP.htm" TargetMode="External"/><Relationship Id="rId76" Type="http://schemas.openxmlformats.org/officeDocument/2006/relationships/hyperlink" Target="https://northsideradiology.com/procedures/chemoembolization" TargetMode="External"/><Relationship Id="rId84" Type="http://schemas.openxmlformats.org/officeDocument/2006/relationships/theme" Target="theme/theme1.xml"/><Relationship Id="rId7" Type="http://schemas.openxmlformats.org/officeDocument/2006/relationships/hyperlink" Target="https://www.gwinnettmedicalcenter.org/services/imaging/interventional-radiology/chemoemolization" TargetMode="External"/><Relationship Id="rId71" Type="http://schemas.openxmlformats.org/officeDocument/2006/relationships/hyperlink" Target="http://erabillings.com/services/transarterial-chemoembolization-tac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roswellpark.org/cancer/neuroendocrine-carcinoid/treatment/non-surgical-techniques/chemoembolization" TargetMode="External"/><Relationship Id="rId29" Type="http://schemas.openxmlformats.org/officeDocument/2006/relationships/hyperlink" Target="https://www.ntuh.gov.tw/cmio/Fpage.action?muid=2377&amp;fid=2229" TargetMode="External"/><Relationship Id="rId11" Type="http://schemas.openxmlformats.org/officeDocument/2006/relationships/hyperlink" Target="http://www.irtreatment.org/procedures-and-treatments/vascular/chemoembolization-tace-for-liver-cancer.html" TargetMode="External"/><Relationship Id="rId24" Type="http://schemas.openxmlformats.org/officeDocument/2006/relationships/hyperlink" Target="https://www.massgeneral.org/interventional-radiology/treatments-and-services/tace" TargetMode="External"/><Relationship Id="rId32" Type="http://schemas.openxmlformats.org/officeDocument/2006/relationships/hyperlink" Target="https://www.semc.org/services-directory/imaging-radiology/interventional-radiology/chemoembolization" TargetMode="External"/><Relationship Id="rId37" Type="http://schemas.openxmlformats.org/officeDocument/2006/relationships/hyperlink" Target="https://www.uclh.nhs.uk/PandV/PIL/Patient%20information%20leaflets/DEB-TACE.pdf" TargetMode="External"/><Relationship Id="rId40" Type="http://schemas.openxmlformats.org/officeDocument/2006/relationships/hyperlink" Target="https://www.uhn.ca/PatientsFamilies/Health_Information/Health_Topics/Documents/Transarterial_Chemoembolization_TACE.pdf" TargetMode="External"/><Relationship Id="rId45" Type="http://schemas.openxmlformats.org/officeDocument/2006/relationships/hyperlink" Target="https://www.uwhealth.org/healthfacts/radiology-invasive/5763.pdf" TargetMode="External"/><Relationship Id="rId53" Type="http://schemas.openxmlformats.org/officeDocument/2006/relationships/hyperlink" Target="http://www.hksir.org.hk/document/PatInfLeaflet/Eng/pdf/EN38%20TACE%20eng%202010.pdf" TargetMode="External"/><Relationship Id="rId58" Type="http://schemas.openxmlformats.org/officeDocument/2006/relationships/hyperlink" Target="https://www.scan.scot.nhs.uk/Documents/Chemoembolisation%20(TACE).pdf" TargetMode="External"/><Relationship Id="rId66" Type="http://schemas.openxmlformats.org/officeDocument/2006/relationships/hyperlink" Target="https://en.wikipedia.org/wiki/Transcatheter_arterial_chemoembolization" TargetMode="External"/><Relationship Id="rId74" Type="http://schemas.openxmlformats.org/officeDocument/2006/relationships/hyperlink" Target="https://www.medicinenet.com/chemo_infusion_and_chemoembolization_of_liver/article.htm" TargetMode="External"/><Relationship Id="rId79" Type="http://schemas.openxmlformats.org/officeDocument/2006/relationships/hyperlink" Target="http://www.sir.net.au/TACE.html" TargetMode="External"/><Relationship Id="rId5" Type="http://schemas.openxmlformats.org/officeDocument/2006/relationships/hyperlink" Target="https://www.centracare.com/services/imaging-services/patient-instructions/chemoembolization" TargetMode="External"/><Relationship Id="rId61" Type="http://schemas.openxmlformats.org/officeDocument/2006/relationships/hyperlink" Target="https://www.oncolink.org/cancer-treatment/procedures-diagnostic-tests/interventional-radiology-procedures/chemoembolization" TargetMode="External"/><Relationship Id="rId82" Type="http://schemas.openxmlformats.org/officeDocument/2006/relationships/hyperlink" Target="https://www.wisegeek.com/what-is-transarterial-chemoembolization.htm" TargetMode="External"/><Relationship Id="rId10" Type="http://schemas.openxmlformats.org/officeDocument/2006/relationships/hyperlink" Target="https://www.intracare.co.nz/Procedures-Treatments/Interventional-Oncology/Targeted-cancer-therapies/Transcatheter-Arterial-Chemoembolisation-TACE" TargetMode="External"/><Relationship Id="rId19" Type="http://schemas.openxmlformats.org/officeDocument/2006/relationships/hyperlink" Target="http://www.radiology-berlin.de/mitt-de/en/home-en/liver/tace" TargetMode="External"/><Relationship Id="rId31" Type="http://schemas.openxmlformats.org/officeDocument/2006/relationships/hyperlink" Target="http://publicdocuments.sth.nhs.uk/PIL4071.PDF" TargetMode="External"/><Relationship Id="rId44" Type="http://schemas.openxmlformats.org/officeDocument/2006/relationships/hyperlink" Target="https://healthonline.washington.edu/sites/default/files/record_pdfs/IR-Chemoembolization.pdf" TargetMode="External"/><Relationship Id="rId52" Type="http://schemas.openxmlformats.org/officeDocument/2006/relationships/hyperlink" Target="https://www.healthwise.net/osumychart/find/search.aspx?searchTerm=tace" TargetMode="External"/><Relationship Id="rId60" Type="http://schemas.openxmlformats.org/officeDocument/2006/relationships/hyperlink" Target="http://www.northflorida.va.gov/NORTHFLORIDA/patients/education/Chemoembolization.doc" TargetMode="External"/><Relationship Id="rId65" Type="http://schemas.openxmlformats.org/officeDocument/2006/relationships/hyperlink" Target="https://www.hepatitis.va.gov/liver-cancer/treatment/index.asp" TargetMode="External"/><Relationship Id="rId73" Type="http://schemas.openxmlformats.org/officeDocument/2006/relationships/hyperlink" Target="https://ivcnorthwest.com/treatment/chemoembolization/" TargetMode="External"/><Relationship Id="rId78" Type="http://schemas.openxmlformats.org/officeDocument/2006/relationships/hyperlink" Target="https://www.siemens-healthineers.com/en-uk/clinical-specialities/oncology/interventional-oncology-procedures/transarterial-chemoembolization" TargetMode="External"/><Relationship Id="rId81" Type="http://schemas.openxmlformats.org/officeDocument/2006/relationships/hyperlink" Target="https://www.topdoctors.co.uk/medical-articles/what-is-tace" TargetMode="External"/><Relationship Id="rId4" Type="http://schemas.openxmlformats.org/officeDocument/2006/relationships/hyperlink" Target="https://www.azuravascularcare.com/medical-services/interventional-oncology-treatments/chemoembolization" TargetMode="External"/><Relationship Id="rId9" Type="http://schemas.openxmlformats.org/officeDocument/2006/relationships/hyperlink" Target="https://www.hcahealthcare.co.uk/our-services/treatments/chemoembolisation-tace" TargetMode="External"/><Relationship Id="rId14" Type="http://schemas.openxmlformats.org/officeDocument/2006/relationships/hyperlink" Target="https://www.phyathai.com/article_detail/2162/en/Transarterial_ChemoEmbolization_(TACE)_for_Hepatocellular_Carcinoma" TargetMode="External"/><Relationship Id="rId22" Type="http://schemas.openxmlformats.org/officeDocument/2006/relationships/hyperlink" Target="http://radiologie-uni-frankfurt.de/content/e6796/e13478/e13775/e16256/index_eng.html" TargetMode="External"/><Relationship Id="rId27" Type="http://schemas.openxmlformats.org/officeDocument/2006/relationships/hyperlink" Target="https://www.nm.org/conditions-and-care-areas/treatments/chemoembolization" TargetMode="External"/><Relationship Id="rId30" Type="http://schemas.openxmlformats.org/officeDocument/2006/relationships/hyperlink" Target="https://www.ohsu.edu/sites/default/files/2019-04/TACE-Handout.pdf" TargetMode="External"/><Relationship Id="rId35" Type="http://schemas.openxmlformats.org/officeDocument/2006/relationships/hyperlink" Target="https://www.rogelcancercenter.org/liver-cancer/transarterial-chemoembolization" TargetMode="External"/><Relationship Id="rId43" Type="http://schemas.openxmlformats.org/officeDocument/2006/relationships/hyperlink" Target="https://utswmed.org/conditions-treatments/chemoembolization" TargetMode="External"/><Relationship Id="rId48" Type="http://schemas.openxmlformats.org/officeDocument/2006/relationships/hyperlink" Target="https://www.bsir.org/media/resources/BSIR_Patient_Leaflet_-_Transarterial_Chemoembolisation_TACE.pdf" TargetMode="External"/><Relationship Id="rId56" Type="http://schemas.openxmlformats.org/officeDocument/2006/relationships/hyperlink" Target="https://jamanetwork.com/journals/jamaoncology/fullarticle/2457397" TargetMode="External"/><Relationship Id="rId64" Type="http://schemas.openxmlformats.org/officeDocument/2006/relationships/hyperlink" Target="https://www.rdehospital.nhs.uk/documents/patient-information-leaflets/radiology/patient-information-leaflet-transarterial-chemoembolisation-tace-for-liver-tumours.pdf" TargetMode="External"/><Relationship Id="rId69" Type="http://schemas.openxmlformats.org/officeDocument/2006/relationships/hyperlink" Target="https://www.drrogan.com/patient-information/transarterial-chemoembolisation-for-liver-cancer/" TargetMode="External"/><Relationship Id="rId77" Type="http://schemas.openxmlformats.org/officeDocument/2006/relationships/hyperlink" Target="http://www.rimarad.com/?page_id=417" TargetMode="External"/><Relationship Id="rId8" Type="http://schemas.openxmlformats.org/officeDocument/2006/relationships/hyperlink" Target="https://www.hamiltonhealthsciences.ca/transcatheter-arterial-chemoembolization-tace-deciding-to-have-a-tace-procedure" TargetMode="External"/><Relationship Id="rId51" Type="http://schemas.openxmlformats.org/officeDocument/2006/relationships/hyperlink" Target="https://www.cirse.org/patients/ir-procedures/embolisation-in-oncology/" TargetMode="External"/><Relationship Id="rId72" Type="http://schemas.openxmlformats.org/officeDocument/2006/relationships/hyperlink" Target="http://www.flinterventionalspecialists.com/cancer-treatments/cancer-chemoembolization" TargetMode="External"/><Relationship Id="rId80" Type="http://schemas.openxmlformats.org/officeDocument/2006/relationships/hyperlink" Target="https://www.topdoctors.co.uk/medical-dictionary/chemoembolization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medstarhealth.org/mhs/our-services/interventional-radiology/services/interventional-radiology-cancer/trans-arterial-chemoembolization-tace" TargetMode="External"/><Relationship Id="rId17" Type="http://schemas.openxmlformats.org/officeDocument/2006/relationships/hyperlink" Target="http://www.union.org/new/consent_form_files/MEI-01e.pdf" TargetMode="External"/><Relationship Id="rId25" Type="http://schemas.openxmlformats.org/officeDocument/2006/relationships/hyperlink" Target="https://www.leedsth.nhs.uk/assets/Uploads/0da75560c7/Trans-Arterial-Chemoembolisation-TACE.pdf" TargetMode="External"/><Relationship Id="rId33" Type="http://schemas.openxmlformats.org/officeDocument/2006/relationships/hyperlink" Target="https://stanfordhealthcare.org/medical-treatments/c/chemoembolization.html" TargetMode="External"/><Relationship Id="rId38" Type="http://schemas.openxmlformats.org/officeDocument/2006/relationships/hyperlink" Target="https://www.uclahealth.org/radiology/interventional-oncology/chemoembolization" TargetMode="External"/><Relationship Id="rId46" Type="http://schemas.openxmlformats.org/officeDocument/2006/relationships/hyperlink" Target="http://www.aldrodriguezliverfoundation.com/transarterial-chemoembolization-tace-for-liver-cancer" TargetMode="External"/><Relationship Id="rId59" Type="http://schemas.openxmlformats.org/officeDocument/2006/relationships/hyperlink" Target="http://www.wales.nhs.uk/sitesplus/866/opendoc/156695" TargetMode="External"/><Relationship Id="rId67" Type="http://schemas.openxmlformats.org/officeDocument/2006/relationships/hyperlink" Target="https://www.albanyir.com/chemoembolization" TargetMode="External"/><Relationship Id="rId20" Type="http://schemas.openxmlformats.org/officeDocument/2006/relationships/hyperlink" Target="https://www.cooperhealth.org/services/chemoembolization-liver-cancer" TargetMode="External"/><Relationship Id="rId41" Type="http://schemas.openxmlformats.org/officeDocument/2006/relationships/hyperlink" Target="https://www.pennmedicine.org/for-patients-and-visitors/find-a-program-or-service/interventional-radiology/chemoembolization" TargetMode="External"/><Relationship Id="rId54" Type="http://schemas.openxmlformats.org/officeDocument/2006/relationships/hyperlink" Target="http://www21.ha.org.hk/smartpatient/SPW/static/migration/files/PDF/QM/SRG-21.pdf" TargetMode="External"/><Relationship Id="rId62" Type="http://schemas.openxmlformats.org/officeDocument/2006/relationships/hyperlink" Target="https://www.health.qld.gov.au/__data/assets/pdf_file/0022/153715/medical_imaging_32.pdf" TargetMode="External"/><Relationship Id="rId70" Type="http://schemas.openxmlformats.org/officeDocument/2006/relationships/hyperlink" Target="https://www.drugs.com/cg/chemoembolization-cancer-therapy-ambulatory-care.html" TargetMode="External"/><Relationship Id="rId75" Type="http://schemas.openxmlformats.org/officeDocument/2006/relationships/hyperlink" Target="http://www.hemonc101.com/What-is-chemoembolization-s/1862.htm" TargetMode="External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chomp.org/services/radiology/interventional-radiology/chemoembolization" TargetMode="External"/><Relationship Id="rId15" Type="http://schemas.openxmlformats.org/officeDocument/2006/relationships/hyperlink" Target="https://www.rochesterregional.org/services/imaging-radiology/diagnostic-imaging-rochester-general/interventional-radiology/chemoembolization" TargetMode="External"/><Relationship Id="rId23" Type="http://schemas.openxmlformats.org/officeDocument/2006/relationships/hyperlink" Target="https://northeast.jeffersonhealth.org/programs-and-services/radiology/interventional-radiology/chemoembolization" TargetMode="External"/><Relationship Id="rId28" Type="http://schemas.openxmlformats.org/officeDocument/2006/relationships/hyperlink" Target="https://www.nm.org/patients-and-visitors/patient-education/tests-and-procedure-information%20%5bPDF%20selection%5d" TargetMode="External"/><Relationship Id="rId36" Type="http://schemas.openxmlformats.org/officeDocument/2006/relationships/hyperlink" Target="https://www.uabmedicine.org/documents/142028/233977/Transarterial+Chemoembolization+-+For+Patients/9337386b-e376-4329-9047-71820036317b?version=1.0" TargetMode="External"/><Relationship Id="rId49" Type="http://schemas.openxmlformats.org/officeDocument/2006/relationships/hyperlink" Target="https://www.cancer.ca/en/cancer-information/cancer-type/liver/treatment/transarterial-chemoembolization/?region=on" TargetMode="External"/><Relationship Id="rId57" Type="http://schemas.openxmlformats.org/officeDocument/2006/relationships/hyperlink" Target="http://library.nhsggc.org.uk/mediaAssets/Diagnostic%20Imaging/254363%20-%20TACE%20Procedure%20(Transarterial%20Chemoembolisation)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809</Words>
  <Characters>1601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IDERIS</dc:creator>
  <cp:keywords/>
  <dc:description/>
  <cp:lastModifiedBy>GEORGIOS SIDERIS</cp:lastModifiedBy>
  <cp:revision>4</cp:revision>
  <dcterms:created xsi:type="dcterms:W3CDTF">2021-03-18T13:03:00Z</dcterms:created>
  <dcterms:modified xsi:type="dcterms:W3CDTF">2021-03-18T13:22:00Z</dcterms:modified>
</cp:coreProperties>
</file>